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26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2"/>
        <w:gridCol w:w="992"/>
        <w:gridCol w:w="870"/>
        <w:gridCol w:w="200"/>
        <w:gridCol w:w="992"/>
        <w:gridCol w:w="870"/>
        <w:gridCol w:w="200"/>
        <w:gridCol w:w="942"/>
        <w:gridCol w:w="825"/>
        <w:gridCol w:w="200"/>
        <w:gridCol w:w="941"/>
        <w:gridCol w:w="1022"/>
        <w:gridCol w:w="200"/>
        <w:gridCol w:w="942"/>
        <w:gridCol w:w="1022"/>
        <w:gridCol w:w="200"/>
        <w:gridCol w:w="941"/>
        <w:gridCol w:w="825"/>
      </w:tblGrid>
      <w:tr w:rsidR="00C168E1" w:rsidRPr="00C168E1" w:rsidTr="00C168E1">
        <w:trPr>
          <w:trHeight w:val="33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bookmarkStart w:id="0" w:name="_GoBack"/>
            <w:bookmarkEnd w:id="0"/>
          </w:p>
        </w:tc>
        <w:tc>
          <w:tcPr>
            <w:tcW w:w="392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A. </w:t>
            </w:r>
            <w:proofErr w:type="spellStart"/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unctatu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39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D. </w:t>
            </w:r>
            <w:proofErr w:type="spellStart"/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eximius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393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 xml:space="preserve">L. </w:t>
            </w:r>
            <w:proofErr w:type="spellStart"/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berlandieri</w:t>
            </w:r>
            <w:proofErr w:type="spellEnd"/>
          </w:p>
        </w:tc>
      </w:tr>
      <w:tr w:rsidR="00C168E1" w:rsidRPr="00C168E1" w:rsidTr="00C168E1">
        <w:trPr>
          <w:trHeight w:val="330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8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8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olume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olume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9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umber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7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Volume</w:t>
            </w:r>
            <w:proofErr w:type="spellEnd"/>
          </w:p>
        </w:tc>
      </w:tr>
      <w:tr w:rsidR="00C168E1" w:rsidRPr="00C168E1" w:rsidTr="00C168E1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rey</w:t>
            </w:r>
            <w:proofErr w:type="spellEnd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tegor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</w:t>
            </w: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MX"/>
              </w:rPr>
              <w:t>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</w:t>
            </w: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MX"/>
              </w:rPr>
              <w:t>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</w:t>
            </w: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MX"/>
              </w:rPr>
              <w:t>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</w:t>
            </w: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MX"/>
              </w:rPr>
              <w:t>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</w:t>
            </w: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MX"/>
              </w:rPr>
              <w:t>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R</w:t>
            </w: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s-MX"/>
              </w:rPr>
              <w:t>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MX"/>
              </w:rPr>
              <w:t>P</w:t>
            </w:r>
          </w:p>
        </w:tc>
      </w:tr>
      <w:tr w:rsidR="00C168E1" w:rsidRPr="00C168E1" w:rsidTr="00C168E1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an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</w:tr>
      <w:tr w:rsidR="00C168E1" w:rsidRPr="00C168E1" w:rsidTr="00C168E1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leoptera</w:t>
            </w:r>
            <w:proofErr w:type="spellEnd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4</w:t>
            </w:r>
          </w:p>
        </w:tc>
      </w:tr>
      <w:tr w:rsidR="00C168E1" w:rsidRPr="00C168E1" w:rsidTr="00C168E1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ollemb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</w:tr>
      <w:tr w:rsidR="00C168E1" w:rsidRPr="00C168E1" w:rsidTr="00C168E1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iptera</w:t>
            </w:r>
            <w:proofErr w:type="spellEnd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5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5</w:t>
            </w:r>
          </w:p>
        </w:tc>
      </w:tr>
      <w:tr w:rsidR="00C168E1" w:rsidRPr="00C168E1" w:rsidTr="00C168E1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ormic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9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9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</w:tr>
      <w:tr w:rsidR="00C168E1" w:rsidRPr="00C168E1" w:rsidTr="00C168E1">
        <w:trPr>
          <w:trHeight w:val="315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Homopte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2</w:t>
            </w:r>
          </w:p>
        </w:tc>
      </w:tr>
      <w:tr w:rsidR="00C168E1" w:rsidRPr="00C168E1" w:rsidTr="00C168E1">
        <w:trPr>
          <w:trHeight w:val="330"/>
        </w:trPr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pidoptera</w:t>
            </w:r>
            <w:proofErr w:type="spellEnd"/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s-MX"/>
              </w:rPr>
              <w:t>–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6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3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68E1" w:rsidRPr="00C168E1" w:rsidRDefault="00C168E1" w:rsidP="00C16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C168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3</w:t>
            </w:r>
          </w:p>
        </w:tc>
      </w:tr>
    </w:tbl>
    <w:p w:rsidR="005F4A9C" w:rsidRDefault="005F4A9C"/>
    <w:sectPr w:rsidR="005F4A9C" w:rsidSect="00C168E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8E1"/>
    <w:rsid w:val="005F4A9C"/>
    <w:rsid w:val="00C168E1"/>
    <w:rsid w:val="00E2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D3F62-AA35-4335-B5C8-1A1D2EFCF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4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2</cp:revision>
  <dcterms:created xsi:type="dcterms:W3CDTF">2019-06-18T06:48:00Z</dcterms:created>
  <dcterms:modified xsi:type="dcterms:W3CDTF">2019-06-18T06:48:00Z</dcterms:modified>
</cp:coreProperties>
</file>